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C19" w:rsidRDefault="00737C19" w:rsidP="00737C19">
      <w:pPr>
        <w:rPr>
          <w:color w:val="000000"/>
          <w:lang w:val="en-US"/>
        </w:rPr>
      </w:pPr>
      <w:r w:rsidRPr="00737C19">
        <w:rPr>
          <w:b/>
          <w:color w:val="000000"/>
          <w:lang w:val="en-US"/>
        </w:rPr>
        <w:t>S</w:t>
      </w:r>
      <w:r w:rsidR="000B635C">
        <w:rPr>
          <w:b/>
          <w:color w:val="000000"/>
          <w:lang w:val="en-US"/>
        </w:rPr>
        <w:t>1</w:t>
      </w:r>
      <w:r w:rsidRPr="00737C19">
        <w:rPr>
          <w:b/>
          <w:color w:val="000000"/>
          <w:lang w:val="en-US"/>
        </w:rPr>
        <w:t xml:space="preserve"> Table</w:t>
      </w:r>
      <w:r w:rsidRPr="00737C19">
        <w:rPr>
          <w:color w:val="000000"/>
          <w:lang w:val="en-US"/>
        </w:rPr>
        <w:t>. Missing data for inve</w:t>
      </w:r>
      <w:bookmarkStart w:id="0" w:name="_GoBack"/>
      <w:bookmarkEnd w:id="0"/>
      <w:r w:rsidRPr="00737C19">
        <w:rPr>
          <w:color w:val="000000"/>
          <w:lang w:val="en-US"/>
        </w:rPr>
        <w:t>stigated markers and D-dimer.</w:t>
      </w:r>
    </w:p>
    <w:p w:rsidR="00737C19" w:rsidRPr="00737C19" w:rsidRDefault="00737C19">
      <w:pPr>
        <w:rPr>
          <w:b/>
          <w:lang w:val="en-US"/>
        </w:rPr>
      </w:pPr>
    </w:p>
    <w:tbl>
      <w:tblPr>
        <w:tblW w:w="90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275"/>
        <w:gridCol w:w="1701"/>
        <w:gridCol w:w="1081"/>
      </w:tblGrid>
      <w:tr w:rsidR="00737C19" w:rsidRPr="00737C19" w:rsidTr="00737C19">
        <w:trPr>
          <w:trHeight w:val="38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8210EF" w:rsidRDefault="00737C19" w:rsidP="00737C1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10EF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37C19">
              <w:rPr>
                <w:b/>
                <w:bCs/>
                <w:color w:val="000000"/>
              </w:rPr>
              <w:t>VEBIOS</w:t>
            </w:r>
            <w:proofErr w:type="spellEnd"/>
            <w:r w:rsidRPr="00737C19">
              <w:rPr>
                <w:b/>
                <w:bCs/>
                <w:color w:val="000000"/>
              </w:rPr>
              <w:t xml:space="preserve"> ER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37C19">
              <w:rPr>
                <w:b/>
                <w:bCs/>
                <w:color w:val="000000"/>
              </w:rPr>
              <w:t>DFW</w:t>
            </w:r>
            <w:proofErr w:type="spellEnd"/>
            <w:r w:rsidRPr="00737C19">
              <w:rPr>
                <w:b/>
                <w:bCs/>
                <w:color w:val="000000"/>
              </w:rPr>
              <w:t>-VT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37C19">
              <w:rPr>
                <w:b/>
                <w:bCs/>
                <w:color w:val="000000"/>
              </w:rPr>
              <w:t>Healthy</w:t>
            </w:r>
            <w:proofErr w:type="spellEnd"/>
          </w:p>
        </w:tc>
      </w:tr>
      <w:tr w:rsidR="00737C19" w:rsidRPr="00737C19" w:rsidTr="00737C19">
        <w:trPr>
          <w:trHeight w:val="49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rPr>
                <w:b/>
                <w:color w:val="000000"/>
              </w:rPr>
            </w:pPr>
            <w:proofErr w:type="spellStart"/>
            <w:r w:rsidRPr="00737C19">
              <w:rPr>
                <w:b/>
                <w:color w:val="000000"/>
              </w:rPr>
              <w:t>Biomark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VTE positive (n=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VTE negative (n=9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VTE positive (n=6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VTE negative (n=86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(n=30)</w:t>
            </w:r>
          </w:p>
        </w:tc>
      </w:tr>
      <w:tr w:rsidR="00737C19" w:rsidRPr="00737C19" w:rsidTr="00737C19">
        <w:trPr>
          <w:trHeight w:val="3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H3Cit-DNA, no.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14 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35 (4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2 (7)</w:t>
            </w:r>
          </w:p>
        </w:tc>
      </w:tr>
      <w:tr w:rsidR="00737C19" w:rsidRPr="00737C19" w:rsidTr="00737C19">
        <w:trPr>
          <w:trHeight w:val="3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NE, no.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16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21 (2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0</w:t>
            </w:r>
          </w:p>
        </w:tc>
      </w:tr>
      <w:tr w:rsidR="00737C19" w:rsidRPr="00737C19" w:rsidTr="00737C19">
        <w:trPr>
          <w:trHeight w:val="3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37C19">
              <w:rPr>
                <w:color w:val="000000"/>
                <w:sz w:val="20"/>
                <w:szCs w:val="20"/>
              </w:rPr>
              <w:t>cfDNA</w:t>
            </w:r>
            <w:proofErr w:type="spellEnd"/>
            <w:r w:rsidRPr="00737C19">
              <w:rPr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17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22 (2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0</w:t>
            </w:r>
          </w:p>
        </w:tc>
      </w:tr>
      <w:tr w:rsidR="00737C19" w:rsidRPr="00737C19" w:rsidTr="00737C19">
        <w:trPr>
          <w:trHeight w:val="38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D-</w:t>
            </w:r>
            <w:proofErr w:type="spellStart"/>
            <w:r w:rsidRPr="00737C19">
              <w:rPr>
                <w:color w:val="000000"/>
                <w:sz w:val="20"/>
                <w:szCs w:val="20"/>
              </w:rPr>
              <w:t>dimer</w:t>
            </w:r>
            <w:proofErr w:type="spellEnd"/>
            <w:r w:rsidRPr="00737C19">
              <w:rPr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28 (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48 (5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C19" w:rsidRPr="00737C19" w:rsidRDefault="00737C19" w:rsidP="00737C19">
            <w:pPr>
              <w:jc w:val="center"/>
              <w:rPr>
                <w:color w:val="000000"/>
                <w:sz w:val="20"/>
                <w:szCs w:val="20"/>
              </w:rPr>
            </w:pPr>
            <w:r w:rsidRPr="00737C19">
              <w:rPr>
                <w:color w:val="000000"/>
                <w:sz w:val="20"/>
                <w:szCs w:val="20"/>
              </w:rPr>
              <w:t>30 (100)</w:t>
            </w:r>
          </w:p>
        </w:tc>
      </w:tr>
    </w:tbl>
    <w:p w:rsidR="00851DE6" w:rsidRPr="00851DE6" w:rsidRDefault="00851DE6" w:rsidP="00851DE6">
      <w:pPr>
        <w:rPr>
          <w:b/>
          <w:lang w:val="en-US"/>
        </w:rPr>
      </w:pPr>
    </w:p>
    <w:p w:rsidR="00851DE6" w:rsidRPr="00737C19" w:rsidRDefault="00851DE6">
      <w:pPr>
        <w:rPr>
          <w:lang w:val="en-US"/>
        </w:rPr>
      </w:pPr>
    </w:p>
    <w:sectPr w:rsidR="00851DE6" w:rsidRPr="00737C19" w:rsidSect="00B76C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5F4"/>
    <w:rsid w:val="0007181D"/>
    <w:rsid w:val="000B635C"/>
    <w:rsid w:val="00113F14"/>
    <w:rsid w:val="001262C7"/>
    <w:rsid w:val="00126B63"/>
    <w:rsid w:val="0016351D"/>
    <w:rsid w:val="002061C2"/>
    <w:rsid w:val="002240D3"/>
    <w:rsid w:val="002300C4"/>
    <w:rsid w:val="00257AF9"/>
    <w:rsid w:val="002B11DD"/>
    <w:rsid w:val="002D35E2"/>
    <w:rsid w:val="002E2484"/>
    <w:rsid w:val="0031009F"/>
    <w:rsid w:val="0035635A"/>
    <w:rsid w:val="003C6767"/>
    <w:rsid w:val="005225F4"/>
    <w:rsid w:val="005B7CE7"/>
    <w:rsid w:val="00650898"/>
    <w:rsid w:val="00653A59"/>
    <w:rsid w:val="00737C19"/>
    <w:rsid w:val="00780453"/>
    <w:rsid w:val="007A68FC"/>
    <w:rsid w:val="007A775A"/>
    <w:rsid w:val="007C6B7B"/>
    <w:rsid w:val="007D03AD"/>
    <w:rsid w:val="008210EF"/>
    <w:rsid w:val="00821158"/>
    <w:rsid w:val="008417F7"/>
    <w:rsid w:val="00851DE6"/>
    <w:rsid w:val="008614DD"/>
    <w:rsid w:val="009946F8"/>
    <w:rsid w:val="00A2619D"/>
    <w:rsid w:val="00A46003"/>
    <w:rsid w:val="00A729F7"/>
    <w:rsid w:val="00AB7D0D"/>
    <w:rsid w:val="00AC2C9F"/>
    <w:rsid w:val="00B166B6"/>
    <w:rsid w:val="00B35FAA"/>
    <w:rsid w:val="00B45EE8"/>
    <w:rsid w:val="00B604D7"/>
    <w:rsid w:val="00B73F8A"/>
    <w:rsid w:val="00B76C66"/>
    <w:rsid w:val="00B8656B"/>
    <w:rsid w:val="00BB35F4"/>
    <w:rsid w:val="00C42A4B"/>
    <w:rsid w:val="00C71793"/>
    <w:rsid w:val="00C8537E"/>
    <w:rsid w:val="00C87B07"/>
    <w:rsid w:val="00CB7C2B"/>
    <w:rsid w:val="00CC06EC"/>
    <w:rsid w:val="00CD567F"/>
    <w:rsid w:val="00D1102F"/>
    <w:rsid w:val="00D65CD6"/>
    <w:rsid w:val="00D72E38"/>
    <w:rsid w:val="00E6192E"/>
    <w:rsid w:val="00E75182"/>
    <w:rsid w:val="00EE6653"/>
    <w:rsid w:val="00F540DD"/>
    <w:rsid w:val="00F7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343CC3"/>
  <w14:defaultImageDpi w14:val="32767"/>
  <w15:chartTrackingRefBased/>
  <w15:docId w15:val="{BD0D96A2-B985-C84A-9A7C-7E719FE84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1DE6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8210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11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mith</dc:creator>
  <cp:keywords/>
  <dc:description/>
  <cp:lastModifiedBy>Philip Smith</cp:lastModifiedBy>
  <cp:revision>3</cp:revision>
  <dcterms:created xsi:type="dcterms:W3CDTF">2022-07-16T10:44:00Z</dcterms:created>
  <dcterms:modified xsi:type="dcterms:W3CDTF">2022-07-16T10:51:00Z</dcterms:modified>
</cp:coreProperties>
</file>